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B4E" w:rsidRDefault="00367B4E" w:rsidP="00367B4E">
      <w:pPr>
        <w:spacing w:line="480" w:lineRule="auto"/>
      </w:pPr>
      <w:r w:rsidRPr="001D07BC">
        <w:rPr>
          <w:b/>
        </w:rPr>
        <w:t xml:space="preserve">S1 Table.  </w:t>
      </w:r>
      <w:proofErr w:type="gramStart"/>
      <w:r w:rsidRPr="001D07BC">
        <w:rPr>
          <w:b/>
        </w:rPr>
        <w:t>Median dispersal distances within various subsets of the data</w:t>
      </w:r>
      <w: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8"/>
        <w:gridCol w:w="615"/>
        <w:gridCol w:w="980"/>
      </w:tblGrid>
      <w:tr w:rsidR="00367B4E" w:rsidTr="001A5A2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Median</w:t>
            </w:r>
          </w:p>
          <w:p w:rsidR="00367B4E" w:rsidRDefault="00367B4E" w:rsidP="001A5A22">
            <w:pPr>
              <w:spacing w:line="480" w:lineRule="auto"/>
              <w:jc w:val="center"/>
            </w:pPr>
            <w:r>
              <w:t>(m)</w:t>
            </w:r>
          </w:p>
        </w:tc>
      </w:tr>
      <w:tr w:rsidR="00367B4E" w:rsidTr="001A5A2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Avoiders in Reserved Landsca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76.0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Avoiders in Developed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51.0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Avoiders in Changing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84.6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Exploiters/Adapters in Reserved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5.5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Exploiters/Adapters in Developed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36.4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Exploiters/Adapters in Changing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4.6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Failed Breeders in All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8.1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Successful Breeders in All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2.8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Failed Breeders in Changing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2.4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Divorcees, Exploiters/Adapters in all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60.4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Widows and Widowers, Exploiters/Adapters in all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43.9</w:t>
            </w:r>
          </w:p>
        </w:tc>
      </w:tr>
      <w:tr w:rsidR="00367B4E" w:rsidTr="001A5A22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Birds Retaining Mate, Exploiters/Adapters in all Landscap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67B4E" w:rsidRDefault="00367B4E" w:rsidP="001A5A22">
            <w:pPr>
              <w:spacing w:line="480" w:lineRule="auto"/>
            </w:pPr>
            <w: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67B4E" w:rsidRDefault="00367B4E" w:rsidP="001A5A22">
            <w:pPr>
              <w:spacing w:line="480" w:lineRule="auto"/>
              <w:jc w:val="center"/>
            </w:pPr>
            <w:r>
              <w:t>29.1</w:t>
            </w:r>
          </w:p>
        </w:tc>
      </w:tr>
    </w:tbl>
    <w:p w:rsidR="008E6A03" w:rsidRDefault="008E6A03">
      <w:bookmarkStart w:id="0" w:name="_GoBack"/>
      <w:bookmarkEnd w:id="0"/>
    </w:p>
    <w:sectPr w:rsidR="008E6A03" w:rsidSect="008E6A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B4E"/>
    <w:rsid w:val="00367B4E"/>
    <w:rsid w:val="008E6A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98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B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B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6</Characters>
  <Application>Microsoft Macintosh Word</Application>
  <DocSecurity>0</DocSecurity>
  <Lines>5</Lines>
  <Paragraphs>1</Paragraphs>
  <ScaleCrop>false</ScaleCrop>
  <Company>University of Washington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1</cp:revision>
  <dcterms:created xsi:type="dcterms:W3CDTF">2016-07-28T22:50:00Z</dcterms:created>
  <dcterms:modified xsi:type="dcterms:W3CDTF">2016-07-28T23:01:00Z</dcterms:modified>
</cp:coreProperties>
</file>